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62C47543">
                <wp:simplePos x="0" y="0"/>
                <wp:positionH relativeFrom="margin">
                  <wp:posOffset>0</wp:posOffset>
                </wp:positionH>
                <wp:positionV relativeFrom="paragraph">
                  <wp:posOffset>88074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082667D" w14:textId="489F0773" w:rsidR="00E172CC" w:rsidRPr="00795F8C" w:rsidRDefault="000035D5">
                            <w:pPr>
                              <w:rPr>
                                <w:rFonts w:cstheme="minorHAnsi"/>
                              </w:rPr>
                            </w:pPr>
                            <w:r w:rsidRPr="00795F8C">
                              <w:rPr>
                                <w:rFonts w:cstheme="minorHAnsi"/>
                              </w:rPr>
                              <w:t xml:space="preserve">Reported on page number: </w:t>
                            </w:r>
                            <w:r w:rsidR="00304C26">
                              <w:rPr>
                                <w:rFonts w:cstheme="minorHAnsi"/>
                              </w:rPr>
                              <w:t xml:space="preserve">Page </w:t>
                            </w:r>
                            <w:r w:rsidR="002B3FD2" w:rsidRPr="00795F8C">
                              <w:rPr>
                                <w:rFonts w:cstheme="minorHAnsi"/>
                              </w:rPr>
                              <w:t>6, lines 12</w:t>
                            </w:r>
                            <w:r w:rsidR="00110CBC">
                              <w:rPr>
                                <w:rFonts w:cstheme="minorHAnsi"/>
                              </w:rPr>
                              <w:t>5</w:t>
                            </w:r>
                            <w:r w:rsidR="00ED1419">
                              <w:rPr>
                                <w:rFonts w:cstheme="minorHAnsi"/>
                              </w:rPr>
                              <w:t>-13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0;margin-top:69.3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" strokecolor="#193a65">
                <v:textbox style="mso-fit-shape-to-text:t">
                  <w:txbxContent>
                    <w:p w14:paraId="0082667D" w14:textId="489F0773" w:rsidR="00E172CC" w:rsidRPr="00795F8C" w:rsidRDefault="000035D5">
                      <w:pPr>
                        <w:rPr>
                          <w:rFonts w:cstheme="minorHAnsi"/>
                        </w:rPr>
                      </w:pPr>
                      <w:r w:rsidRPr="00795F8C">
                        <w:rPr>
                          <w:rFonts w:cstheme="minorHAnsi"/>
                        </w:rPr>
                        <w:t xml:space="preserve">Reported on page number: </w:t>
                      </w:r>
                      <w:r w:rsidR="00304C26">
                        <w:rPr>
                          <w:rFonts w:cstheme="minorHAnsi"/>
                        </w:rPr>
                        <w:t xml:space="preserve">Page </w:t>
                      </w:r>
                      <w:r w:rsidR="002B3FD2" w:rsidRPr="00795F8C">
                        <w:rPr>
                          <w:rFonts w:cstheme="minorHAnsi"/>
                        </w:rPr>
                        <w:t>6, lines 12</w:t>
                      </w:r>
                      <w:r w:rsidR="00110CBC">
                        <w:rPr>
                          <w:rFonts w:cstheme="minorHAnsi"/>
                        </w:rPr>
                        <w:t>5</w:t>
                      </w:r>
                      <w:r w:rsidR="00ED1419">
                        <w:rPr>
                          <w:rFonts w:cstheme="minorHAnsi"/>
                        </w:rPr>
                        <w:t>-13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D2B9932" w14:textId="77777777" w:rsidR="00425CD8"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9EE70F" w:rsidR="000035D5" w:rsidRDefault="000035D5" w:rsidP="000035D5">
                            <w:r>
                              <w:t xml:space="preserve">Reported on page number: </w:t>
                            </w:r>
                            <w:r w:rsidR="00FC1C4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B9EE70F" w:rsidR="000035D5" w:rsidRDefault="000035D5" w:rsidP="000035D5">
                      <w:r>
                        <w:t xml:space="preserve">Reported on page number: </w:t>
                      </w:r>
                      <w:r w:rsidR="00FC1C43">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38C7B663" w14:textId="3BE414C2" w:rsidR="000035D5" w:rsidRDefault="00C96271"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80E2BE0">
                <wp:simplePos x="0" y="0"/>
                <wp:positionH relativeFrom="margin">
                  <wp:align>right</wp:align>
                </wp:positionH>
                <wp:positionV relativeFrom="paragraph">
                  <wp:posOffset>708025</wp:posOffset>
                </wp:positionV>
                <wp:extent cx="6838950" cy="4800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80060"/>
                        </a:xfrm>
                        <a:prstGeom prst="rect">
                          <a:avLst/>
                        </a:prstGeom>
                        <a:solidFill>
                          <a:srgbClr val="FFFFFF"/>
                        </a:solidFill>
                        <a:ln w="9525">
                          <a:solidFill>
                            <a:srgbClr val="193A65"/>
                          </a:solidFill>
                          <a:miter lim="800000"/>
                          <a:headEnd/>
                          <a:tailEnd/>
                        </a:ln>
                      </wps:spPr>
                      <wps:txbx>
                        <w:txbxContent>
                          <w:p w14:paraId="41AE696F" w14:textId="1E6D48C6" w:rsidR="000035D5" w:rsidRPr="00AE3A1C" w:rsidRDefault="00694FA0" w:rsidP="000035D5">
                            <w:pPr>
                              <w:rPr>
                                <w:rFonts w:cstheme="minorHAnsi"/>
                                <w:lang w:val="en-ZA"/>
                              </w:rPr>
                            </w:pPr>
                            <w:r w:rsidRPr="00AE3A1C">
                              <w:rPr>
                                <w:rFonts w:cstheme="minorHAnsi"/>
                                <w:lang w:val="en-ZA"/>
                              </w:rPr>
                              <w:t xml:space="preserve">The study </w:t>
                            </w:r>
                            <w:r w:rsidR="002C56ED">
                              <w:rPr>
                                <w:rFonts w:cstheme="minorHAnsi"/>
                                <w:lang w:val="en-ZA"/>
                              </w:rPr>
                              <w:t xml:space="preserve">involved </w:t>
                            </w:r>
                            <w:r w:rsidR="00C33D20">
                              <w:rPr>
                                <w:rFonts w:cstheme="minorHAnsi"/>
                                <w:lang w:val="en-ZA"/>
                              </w:rPr>
                              <w:t xml:space="preserve">local collaborators </w:t>
                            </w:r>
                            <w:r w:rsidR="00EF6BB7" w:rsidRPr="00AE3A1C">
                              <w:rPr>
                                <w:rFonts w:cstheme="minorHAnsi"/>
                                <w:lang w:val="en-ZA"/>
                              </w:rPr>
                              <w:t xml:space="preserve">who </w:t>
                            </w:r>
                            <w:r w:rsidR="00C33D20">
                              <w:rPr>
                                <w:rFonts w:cstheme="minorHAnsi"/>
                                <w:lang w:val="en-ZA"/>
                              </w:rPr>
                              <w:t>ar</w:t>
                            </w:r>
                            <w:r w:rsidR="000C081D">
                              <w:rPr>
                                <w:rFonts w:cstheme="minorHAnsi"/>
                                <w:lang w:val="en-ZA"/>
                              </w:rPr>
                              <w:t>e</w:t>
                            </w:r>
                            <w:r w:rsidR="00C33D20">
                              <w:rPr>
                                <w:rFonts w:cstheme="minorHAnsi"/>
                                <w:lang w:val="en-ZA"/>
                              </w:rPr>
                              <w:t xml:space="preserve"> </w:t>
                            </w:r>
                            <w:r w:rsidR="00EF6BB7" w:rsidRPr="00AE3A1C">
                              <w:rPr>
                                <w:rFonts w:cstheme="minorHAnsi"/>
                                <w:lang w:val="en-ZA"/>
                              </w:rPr>
                              <w:t>reside</w:t>
                            </w:r>
                            <w:r w:rsidR="007D109E">
                              <w:rPr>
                                <w:rFonts w:cstheme="minorHAnsi"/>
                                <w:lang w:val="en-ZA"/>
                              </w:rPr>
                              <w:t>nts</w:t>
                            </w:r>
                            <w:r w:rsidR="00EF6BB7" w:rsidRPr="00AE3A1C">
                              <w:rPr>
                                <w:rFonts w:cstheme="minorHAnsi"/>
                                <w:lang w:val="en-ZA"/>
                              </w:rPr>
                              <w:t xml:space="preserve"> </w:t>
                            </w:r>
                            <w:r w:rsidR="007D109E">
                              <w:rPr>
                                <w:rFonts w:cstheme="minorHAnsi"/>
                                <w:lang w:val="en-ZA"/>
                              </w:rPr>
                              <w:t>of</w:t>
                            </w:r>
                            <w:r w:rsidR="00EF6BB7" w:rsidRPr="00AE3A1C">
                              <w:rPr>
                                <w:rFonts w:cstheme="minorHAnsi"/>
                                <w:lang w:val="en-ZA"/>
                              </w:rPr>
                              <w:t xml:space="preserve"> Zimbabwe</w:t>
                            </w:r>
                            <w:r w:rsidR="00F76ADD">
                              <w:rPr>
                                <w:rFonts w:cstheme="minorHAnsi"/>
                                <w:lang w:val="en-Z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37.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" strokecolor="#193a65">
                <v:textbox>
                  <w:txbxContent>
                    <w:p w14:paraId="41AE696F" w14:textId="1E6D48C6" w:rsidR="000035D5" w:rsidRPr="00AE3A1C" w:rsidRDefault="00694FA0" w:rsidP="000035D5">
                      <w:pPr>
                        <w:rPr>
                          <w:rFonts w:cstheme="minorHAnsi"/>
                          <w:lang w:val="en-ZA"/>
                        </w:rPr>
                      </w:pPr>
                      <w:r w:rsidRPr="00AE3A1C">
                        <w:rPr>
                          <w:rFonts w:cstheme="minorHAnsi"/>
                          <w:lang w:val="en-ZA"/>
                        </w:rPr>
                        <w:t xml:space="preserve">The study </w:t>
                      </w:r>
                      <w:r w:rsidR="002C56ED">
                        <w:rPr>
                          <w:rFonts w:cstheme="minorHAnsi"/>
                          <w:lang w:val="en-ZA"/>
                        </w:rPr>
                        <w:t xml:space="preserve">involved </w:t>
                      </w:r>
                      <w:r w:rsidR="00C33D20">
                        <w:rPr>
                          <w:rFonts w:cstheme="minorHAnsi"/>
                          <w:lang w:val="en-ZA"/>
                        </w:rPr>
                        <w:t xml:space="preserve">local collaborators </w:t>
                      </w:r>
                      <w:r w:rsidR="00EF6BB7" w:rsidRPr="00AE3A1C">
                        <w:rPr>
                          <w:rFonts w:cstheme="minorHAnsi"/>
                          <w:lang w:val="en-ZA"/>
                        </w:rPr>
                        <w:t xml:space="preserve">who </w:t>
                      </w:r>
                      <w:r w:rsidR="00C33D20">
                        <w:rPr>
                          <w:rFonts w:cstheme="minorHAnsi"/>
                          <w:lang w:val="en-ZA"/>
                        </w:rPr>
                        <w:t>ar</w:t>
                      </w:r>
                      <w:r w:rsidR="000C081D">
                        <w:rPr>
                          <w:rFonts w:cstheme="minorHAnsi"/>
                          <w:lang w:val="en-ZA"/>
                        </w:rPr>
                        <w:t>e</w:t>
                      </w:r>
                      <w:r w:rsidR="00C33D20">
                        <w:rPr>
                          <w:rFonts w:cstheme="minorHAnsi"/>
                          <w:lang w:val="en-ZA"/>
                        </w:rPr>
                        <w:t xml:space="preserve"> </w:t>
                      </w:r>
                      <w:r w:rsidR="00EF6BB7" w:rsidRPr="00AE3A1C">
                        <w:rPr>
                          <w:rFonts w:cstheme="minorHAnsi"/>
                          <w:lang w:val="en-ZA"/>
                        </w:rPr>
                        <w:t>reside</w:t>
                      </w:r>
                      <w:r w:rsidR="007D109E">
                        <w:rPr>
                          <w:rFonts w:cstheme="minorHAnsi"/>
                          <w:lang w:val="en-ZA"/>
                        </w:rPr>
                        <w:t>nts</w:t>
                      </w:r>
                      <w:r w:rsidR="00EF6BB7" w:rsidRPr="00AE3A1C">
                        <w:rPr>
                          <w:rFonts w:cstheme="minorHAnsi"/>
                          <w:lang w:val="en-ZA"/>
                        </w:rPr>
                        <w:t xml:space="preserve"> </w:t>
                      </w:r>
                      <w:r w:rsidR="007D109E">
                        <w:rPr>
                          <w:rFonts w:cstheme="minorHAnsi"/>
                          <w:lang w:val="en-ZA"/>
                        </w:rPr>
                        <w:t>of</w:t>
                      </w:r>
                      <w:r w:rsidR="00EF6BB7" w:rsidRPr="00AE3A1C">
                        <w:rPr>
                          <w:rFonts w:cstheme="minorHAnsi"/>
                          <w:lang w:val="en-ZA"/>
                        </w:rPr>
                        <w:t xml:space="preserve"> Zimbabwe</w:t>
                      </w:r>
                      <w:r w:rsidR="00F76ADD">
                        <w:rPr>
                          <w:rFonts w:cstheme="minorHAnsi"/>
                          <w:lang w:val="en-ZA"/>
                        </w:rPr>
                        <w:t>.</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17264D64"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111A0C7A" w14:textId="617D73D6" w:rsidR="006F0800"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9E24825">
                <wp:simplePos x="0" y="0"/>
                <wp:positionH relativeFrom="margin">
                  <wp:align>right</wp:align>
                </wp:positionH>
                <wp:positionV relativeFrom="paragraph">
                  <wp:posOffset>997585</wp:posOffset>
                </wp:positionV>
                <wp:extent cx="6838950" cy="75438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54380"/>
                        </a:xfrm>
                        <a:prstGeom prst="rect">
                          <a:avLst/>
                        </a:prstGeom>
                        <a:solidFill>
                          <a:srgbClr val="FFFFFF"/>
                        </a:solidFill>
                        <a:ln w="9525">
                          <a:solidFill>
                            <a:srgbClr val="193A65"/>
                          </a:solidFill>
                          <a:miter lim="800000"/>
                          <a:headEnd/>
                          <a:tailEnd/>
                        </a:ln>
                      </wps:spPr>
                      <wps:txbx>
                        <w:txbxContent>
                          <w:p w14:paraId="223CD14A" w14:textId="1032196E" w:rsidR="000035D5" w:rsidRPr="002C6555" w:rsidRDefault="006922E7" w:rsidP="000035D5">
                            <w:pPr>
                              <w:rPr>
                                <w:color w:val="EE0000"/>
                                <w:lang w:val="en-ZA"/>
                              </w:rPr>
                            </w:pPr>
                            <w:r>
                              <w:rPr>
                                <w:lang w:val="en-ZA"/>
                              </w:rPr>
                              <w:t xml:space="preserve">We have a community advisory board at CeSHHAR </w:t>
                            </w:r>
                            <w:r w:rsidR="006B551D">
                              <w:rPr>
                                <w:lang w:val="en-ZA"/>
                              </w:rPr>
                              <w:t>which meets</w:t>
                            </w:r>
                            <w:r w:rsidR="00DE1FA5">
                              <w:rPr>
                                <w:lang w:val="en-ZA"/>
                              </w:rPr>
                              <w:t xml:space="preserve"> every quarter</w:t>
                            </w:r>
                            <w:r w:rsidR="002B3268">
                              <w:rPr>
                                <w:lang w:val="en-ZA"/>
                              </w:rPr>
                              <w:t xml:space="preserve"> </w:t>
                            </w:r>
                            <w:r w:rsidR="006B551D">
                              <w:rPr>
                                <w:lang w:val="en-ZA"/>
                              </w:rPr>
                              <w:t xml:space="preserve">and are made aware of all the studies that we are doing and provide their input and </w:t>
                            </w:r>
                            <w:r w:rsidR="00FC0730">
                              <w:rPr>
                                <w:lang w:val="en-ZA"/>
                              </w:rPr>
                              <w:t xml:space="preserve">community views and </w:t>
                            </w:r>
                            <w:r w:rsidR="006B551D">
                              <w:rPr>
                                <w:lang w:val="en-ZA"/>
                              </w:rPr>
                              <w:t>suppor</w:t>
                            </w:r>
                            <w:r w:rsidR="00FC0730">
                              <w:rPr>
                                <w:lang w:val="en-ZA"/>
                              </w:rPr>
                              <w:t>t</w:t>
                            </w:r>
                            <w:r w:rsidR="00CC461A">
                              <w:rPr>
                                <w:lang w:val="en-ZA"/>
                              </w:rPr>
                              <w:t xml:space="preserve"> for the studies being implemented</w:t>
                            </w:r>
                            <w:r w:rsidR="00FC0730">
                              <w:rPr>
                                <w:lang w:val="en-Z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9.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" strokecolor="#193a65">
                <v:textbox>
                  <w:txbxContent>
                    <w:p w14:paraId="223CD14A" w14:textId="1032196E" w:rsidR="000035D5" w:rsidRPr="002C6555" w:rsidRDefault="006922E7" w:rsidP="000035D5">
                      <w:pPr>
                        <w:rPr>
                          <w:color w:val="EE0000"/>
                          <w:lang w:val="en-ZA"/>
                        </w:rPr>
                      </w:pPr>
                      <w:r>
                        <w:rPr>
                          <w:lang w:val="en-ZA"/>
                        </w:rPr>
                        <w:t xml:space="preserve">We have a community advisory board at CeSHHAR </w:t>
                      </w:r>
                      <w:r w:rsidR="006B551D">
                        <w:rPr>
                          <w:lang w:val="en-ZA"/>
                        </w:rPr>
                        <w:t>which meets</w:t>
                      </w:r>
                      <w:r w:rsidR="00DE1FA5">
                        <w:rPr>
                          <w:lang w:val="en-ZA"/>
                        </w:rPr>
                        <w:t xml:space="preserve"> every quarter</w:t>
                      </w:r>
                      <w:r w:rsidR="002B3268">
                        <w:rPr>
                          <w:lang w:val="en-ZA"/>
                        </w:rPr>
                        <w:t xml:space="preserve"> </w:t>
                      </w:r>
                      <w:r w:rsidR="006B551D">
                        <w:rPr>
                          <w:lang w:val="en-ZA"/>
                        </w:rPr>
                        <w:t xml:space="preserve">and are made aware of all the studies that we are doing and provide their input and </w:t>
                      </w:r>
                      <w:r w:rsidR="00FC0730">
                        <w:rPr>
                          <w:lang w:val="en-ZA"/>
                        </w:rPr>
                        <w:t xml:space="preserve">community views and </w:t>
                      </w:r>
                      <w:r w:rsidR="006B551D">
                        <w:rPr>
                          <w:lang w:val="en-ZA"/>
                        </w:rPr>
                        <w:t>suppor</w:t>
                      </w:r>
                      <w:r w:rsidR="00FC0730">
                        <w:rPr>
                          <w:lang w:val="en-ZA"/>
                        </w:rPr>
                        <w:t>t</w:t>
                      </w:r>
                      <w:r w:rsidR="00CC461A">
                        <w:rPr>
                          <w:lang w:val="en-ZA"/>
                        </w:rPr>
                        <w:t xml:space="preserve"> for the studies being implemented</w:t>
                      </w:r>
                      <w:r w:rsidR="00FC0730">
                        <w:rPr>
                          <w:lang w:val="en-ZA"/>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38155E6C" w14:textId="77777777" w:rsidR="00CC461A" w:rsidRDefault="00CC461A" w:rsidP="000035D5">
      <w:pPr>
        <w:spacing w:before="240" w:after="240"/>
      </w:pPr>
    </w:p>
    <w:p w14:paraId="52077ADD" w14:textId="68FF04C4" w:rsidR="001C1496" w:rsidRDefault="000035D5" w:rsidP="000035D5">
      <w:pPr>
        <w:spacing w:before="240" w:after="240"/>
      </w:pPr>
      <w:r>
        <w:t xml:space="preserve">How did members of the local community provide input on the aims of the research investigation, its methodology, and its anticipated outcome(s)? </w:t>
      </w:r>
      <w:r w:rsidR="002B3268">
        <w:rPr>
          <w:noProof/>
        </w:rPr>
        <mc:AlternateContent>
          <mc:Choice Requires="wps">
            <w:drawing>
              <wp:anchor distT="45720" distB="45720" distL="114300" distR="114300" simplePos="0" relativeHeight="251677696" behindDoc="0" locked="0" layoutInCell="1" allowOverlap="1" wp14:anchorId="24C7F3EF" wp14:editId="5EA0F917">
                <wp:simplePos x="0" y="0"/>
                <wp:positionH relativeFrom="margin">
                  <wp:posOffset>0</wp:posOffset>
                </wp:positionH>
                <wp:positionV relativeFrom="paragraph">
                  <wp:posOffset>494030</wp:posOffset>
                </wp:positionV>
                <wp:extent cx="6838950" cy="67818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8180"/>
                        </a:xfrm>
                        <a:prstGeom prst="rect">
                          <a:avLst/>
                        </a:prstGeom>
                        <a:solidFill>
                          <a:srgbClr val="FFFFFF"/>
                        </a:solidFill>
                        <a:ln w="9525">
                          <a:solidFill>
                            <a:srgbClr val="193A65"/>
                          </a:solidFill>
                          <a:miter lim="800000"/>
                          <a:headEnd/>
                          <a:tailEnd/>
                        </a:ln>
                      </wps:spPr>
                      <wps:txbx>
                        <w:txbxContent>
                          <w:p w14:paraId="292BD451" w14:textId="099F9449" w:rsidR="001C1496" w:rsidRPr="001C1496" w:rsidRDefault="002C6555" w:rsidP="001C1496">
                            <w:pPr>
                              <w:rPr>
                                <w:rFonts w:cstheme="minorHAnsi"/>
                                <w:lang w:val="en-ZA"/>
                              </w:rPr>
                            </w:pPr>
                            <w:r w:rsidRPr="00C13225">
                              <w:rPr>
                                <w:rFonts w:cstheme="minorHAnsi"/>
                                <w:lang w:val="en-ZA"/>
                              </w:rPr>
                              <w:t xml:space="preserve">In previous studies </w:t>
                            </w:r>
                            <w:r w:rsidR="006D1957" w:rsidRPr="00C13225">
                              <w:rPr>
                                <w:rFonts w:cstheme="minorHAnsi"/>
                                <w:lang w:val="en-ZA"/>
                              </w:rPr>
                              <w:t>that our</w:t>
                            </w:r>
                            <w:r w:rsidRPr="00C13225">
                              <w:rPr>
                                <w:rFonts w:cstheme="minorHAnsi"/>
                                <w:lang w:val="en-ZA"/>
                              </w:rPr>
                              <w:t xml:space="preserve"> re</w:t>
                            </w:r>
                            <w:r w:rsidR="006D1957" w:rsidRPr="00C13225">
                              <w:rPr>
                                <w:rFonts w:cstheme="minorHAnsi"/>
                                <w:lang w:val="en-ZA"/>
                              </w:rPr>
                              <w:t>search</w:t>
                            </w:r>
                            <w:r w:rsidRPr="00C13225">
                              <w:rPr>
                                <w:rFonts w:cstheme="minorHAnsi"/>
                                <w:lang w:val="en-ZA"/>
                              </w:rPr>
                              <w:t xml:space="preserve"> group</w:t>
                            </w:r>
                            <w:r w:rsidR="006D1957" w:rsidRPr="00C13225">
                              <w:rPr>
                                <w:rFonts w:cstheme="minorHAnsi"/>
                                <w:lang w:val="en-ZA"/>
                              </w:rPr>
                              <w:t xml:space="preserve"> conducted  in Zimbabwe,</w:t>
                            </w:r>
                            <w:r w:rsidRPr="00C13225">
                              <w:rPr>
                                <w:rFonts w:cstheme="minorHAnsi"/>
                                <w:lang w:val="en-ZA"/>
                              </w:rPr>
                              <w:t xml:space="preserve"> both policy makers, community leaders, parents a</w:t>
                            </w:r>
                            <w:r w:rsidR="006D1957" w:rsidRPr="00C13225">
                              <w:rPr>
                                <w:rFonts w:cstheme="minorHAnsi"/>
                                <w:lang w:val="en-ZA"/>
                              </w:rPr>
                              <w:t>n</w:t>
                            </w:r>
                            <w:r w:rsidRPr="00C13225">
                              <w:rPr>
                                <w:rFonts w:cstheme="minorHAnsi"/>
                                <w:lang w:val="en-ZA"/>
                              </w:rPr>
                              <w:t>d youg people requested interventions for addressing the pro</w:t>
                            </w:r>
                            <w:r w:rsidR="006D1957" w:rsidRPr="00C13225">
                              <w:rPr>
                                <w:rFonts w:cstheme="minorHAnsi"/>
                                <w:lang w:val="en-ZA"/>
                              </w:rPr>
                              <w:t>tra</w:t>
                            </w:r>
                            <w:r w:rsidRPr="00C13225">
                              <w:rPr>
                                <w:rFonts w:cstheme="minorHAnsi"/>
                                <w:lang w:val="en-ZA"/>
                              </w:rPr>
                              <w:t>cted risk of HIV among you</w:t>
                            </w:r>
                            <w:r w:rsidR="006D1957" w:rsidRPr="00C13225">
                              <w:rPr>
                                <w:rFonts w:cstheme="minorHAnsi"/>
                                <w:lang w:val="en-ZA"/>
                              </w:rPr>
                              <w:t>n</w:t>
                            </w:r>
                            <w:r w:rsidRPr="00C13225">
                              <w:rPr>
                                <w:rFonts w:cstheme="minorHAnsi"/>
                                <w:lang w:val="en-ZA"/>
                              </w:rPr>
                              <w:t>g people</w:t>
                            </w:r>
                            <w:r w:rsidR="001C1496" w:rsidRPr="00C13225">
                              <w:rPr>
                                <w:rFonts w:cstheme="minorHAnsi"/>
                                <w:lang w:val="en-ZA"/>
                              </w:rPr>
                              <w:t>.</w:t>
                            </w:r>
                            <w:r w:rsidR="00D739CE" w:rsidRPr="00C13225">
                              <w:rPr>
                                <w:rFonts w:cstheme="minorHAnsi"/>
                                <w:lang w:val="en-ZA"/>
                              </w:rPr>
                              <w:t xml:space="preserve"> </w:t>
                            </w:r>
                          </w:p>
                          <w:p w14:paraId="7CDCCDBD" w14:textId="77777777" w:rsidR="001C1496" w:rsidRPr="002C6555" w:rsidRDefault="001C1496" w:rsidP="000035D5">
                            <w:pPr>
                              <w:rPr>
                                <w:rFonts w:cstheme="minorHAnsi"/>
                                <w:color w:val="EE0000"/>
                                <w:lang w:val="en-Z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8.9pt;width:538.5pt;height:53.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7psoGQIAACY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" strokecolor="#193a65">
                <v:textbox>
                  <w:txbxContent>
                    <w:p w14:paraId="292BD451" w14:textId="099F9449" w:rsidR="001C1496" w:rsidRPr="001C1496" w:rsidRDefault="002C6555" w:rsidP="001C1496">
                      <w:pPr>
                        <w:rPr>
                          <w:rFonts w:cstheme="minorHAnsi"/>
                          <w:lang w:val="en-ZA"/>
                        </w:rPr>
                      </w:pPr>
                      <w:r w:rsidRPr="00C13225">
                        <w:rPr>
                          <w:rFonts w:cstheme="minorHAnsi"/>
                          <w:lang w:val="en-ZA"/>
                        </w:rPr>
                        <w:t xml:space="preserve">In previous studies </w:t>
                      </w:r>
                      <w:r w:rsidR="006D1957" w:rsidRPr="00C13225">
                        <w:rPr>
                          <w:rFonts w:cstheme="minorHAnsi"/>
                          <w:lang w:val="en-ZA"/>
                        </w:rPr>
                        <w:t>that our</w:t>
                      </w:r>
                      <w:r w:rsidRPr="00C13225">
                        <w:rPr>
                          <w:rFonts w:cstheme="minorHAnsi"/>
                          <w:lang w:val="en-ZA"/>
                        </w:rPr>
                        <w:t xml:space="preserve"> re</w:t>
                      </w:r>
                      <w:r w:rsidR="006D1957" w:rsidRPr="00C13225">
                        <w:rPr>
                          <w:rFonts w:cstheme="minorHAnsi"/>
                          <w:lang w:val="en-ZA"/>
                        </w:rPr>
                        <w:t>search</w:t>
                      </w:r>
                      <w:r w:rsidRPr="00C13225">
                        <w:rPr>
                          <w:rFonts w:cstheme="minorHAnsi"/>
                          <w:lang w:val="en-ZA"/>
                        </w:rPr>
                        <w:t xml:space="preserve"> group</w:t>
                      </w:r>
                      <w:r w:rsidR="006D1957" w:rsidRPr="00C13225">
                        <w:rPr>
                          <w:rFonts w:cstheme="minorHAnsi"/>
                          <w:lang w:val="en-ZA"/>
                        </w:rPr>
                        <w:t xml:space="preserve"> conducted  in Zimbabwe,</w:t>
                      </w:r>
                      <w:r w:rsidRPr="00C13225">
                        <w:rPr>
                          <w:rFonts w:cstheme="minorHAnsi"/>
                          <w:lang w:val="en-ZA"/>
                        </w:rPr>
                        <w:t xml:space="preserve"> both policy makers, community leaders, parents a</w:t>
                      </w:r>
                      <w:r w:rsidR="006D1957" w:rsidRPr="00C13225">
                        <w:rPr>
                          <w:rFonts w:cstheme="minorHAnsi"/>
                          <w:lang w:val="en-ZA"/>
                        </w:rPr>
                        <w:t>n</w:t>
                      </w:r>
                      <w:r w:rsidRPr="00C13225">
                        <w:rPr>
                          <w:rFonts w:cstheme="minorHAnsi"/>
                          <w:lang w:val="en-ZA"/>
                        </w:rPr>
                        <w:t>d youg people requested interventions for addressing the pro</w:t>
                      </w:r>
                      <w:r w:rsidR="006D1957" w:rsidRPr="00C13225">
                        <w:rPr>
                          <w:rFonts w:cstheme="minorHAnsi"/>
                          <w:lang w:val="en-ZA"/>
                        </w:rPr>
                        <w:t>tra</w:t>
                      </w:r>
                      <w:r w:rsidRPr="00C13225">
                        <w:rPr>
                          <w:rFonts w:cstheme="minorHAnsi"/>
                          <w:lang w:val="en-ZA"/>
                        </w:rPr>
                        <w:t>cted risk of HIV among you</w:t>
                      </w:r>
                      <w:r w:rsidR="006D1957" w:rsidRPr="00C13225">
                        <w:rPr>
                          <w:rFonts w:cstheme="minorHAnsi"/>
                          <w:lang w:val="en-ZA"/>
                        </w:rPr>
                        <w:t>n</w:t>
                      </w:r>
                      <w:r w:rsidRPr="00C13225">
                        <w:rPr>
                          <w:rFonts w:cstheme="minorHAnsi"/>
                          <w:lang w:val="en-ZA"/>
                        </w:rPr>
                        <w:t>g people</w:t>
                      </w:r>
                      <w:r w:rsidR="001C1496" w:rsidRPr="00C13225">
                        <w:rPr>
                          <w:rFonts w:cstheme="minorHAnsi"/>
                          <w:lang w:val="en-ZA"/>
                        </w:rPr>
                        <w:t>.</w:t>
                      </w:r>
                      <w:r w:rsidR="00D739CE" w:rsidRPr="00C13225">
                        <w:rPr>
                          <w:rFonts w:cstheme="minorHAnsi"/>
                          <w:lang w:val="en-ZA"/>
                        </w:rPr>
                        <w:t xml:space="preserve"> </w:t>
                      </w:r>
                    </w:p>
                    <w:p w14:paraId="7CDCCDBD" w14:textId="77777777" w:rsidR="001C1496" w:rsidRPr="002C6555" w:rsidRDefault="001C1496" w:rsidP="000035D5">
                      <w:pPr>
                        <w:rPr>
                          <w:rFonts w:cstheme="minorHAnsi"/>
                          <w:color w:val="EE0000"/>
                          <w:lang w:val="en-ZA"/>
                        </w:rPr>
                      </w:pPr>
                    </w:p>
                  </w:txbxContent>
                </v:textbox>
                <w10:wrap type="topAndBottom" anchorx="margin"/>
              </v:shape>
            </w:pict>
          </mc:Fallback>
        </mc:AlternateContent>
      </w:r>
    </w:p>
    <w:p w14:paraId="3FA26984" w14:textId="36340449" w:rsidR="001C1496" w:rsidRDefault="001C1496" w:rsidP="000035D5">
      <w:pPr>
        <w:spacing w:before="240" w:after="240"/>
      </w:pPr>
    </w:p>
    <w:p w14:paraId="4E65FA24" w14:textId="71BADC48" w:rsidR="000035D5" w:rsidRDefault="00B24BD3"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FA386E2">
                <wp:simplePos x="0" y="0"/>
                <wp:positionH relativeFrom="margin">
                  <wp:posOffset>30480</wp:posOffset>
                </wp:positionH>
                <wp:positionV relativeFrom="paragraph">
                  <wp:posOffset>438785</wp:posOffset>
                </wp:positionV>
                <wp:extent cx="6838950" cy="8382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8200"/>
                        </a:xfrm>
                        <a:prstGeom prst="rect">
                          <a:avLst/>
                        </a:prstGeom>
                        <a:solidFill>
                          <a:srgbClr val="FFFFFF"/>
                        </a:solidFill>
                        <a:ln w="9525">
                          <a:solidFill>
                            <a:srgbClr val="193A65"/>
                          </a:solidFill>
                          <a:miter lim="800000"/>
                          <a:headEnd/>
                          <a:tailEnd/>
                        </a:ln>
                      </wps:spPr>
                      <wps:txbx>
                        <w:txbxContent>
                          <w:p w14:paraId="53B10E27" w14:textId="584FE866" w:rsidR="000035D5" w:rsidRPr="00476B33" w:rsidRDefault="00305167" w:rsidP="000035D5">
                            <w:pPr>
                              <w:rPr>
                                <w:lang w:val="en-ZA"/>
                              </w:rPr>
                            </w:pPr>
                            <w:r w:rsidRPr="00305167">
                              <w:rPr>
                                <w:lang w:val="en-ZA"/>
                              </w:rPr>
                              <w:t xml:space="preserve">Communities were addressed in local languages and all study materials were translated into local languages. The </w:t>
                            </w:r>
                            <w:r w:rsidRPr="00E424A7">
                              <w:rPr>
                                <w:lang w:val="en-ZA"/>
                              </w:rPr>
                              <w:t>translations were approved by the local ethics committee.</w:t>
                            </w:r>
                            <w:r w:rsidR="002C6555" w:rsidRPr="00E424A7">
                              <w:rPr>
                                <w:lang w:val="en-ZA"/>
                              </w:rPr>
                              <w:t xml:space="preserve"> </w:t>
                            </w:r>
                            <w:r w:rsidR="00A56EC1" w:rsidRPr="00E424A7">
                              <w:rPr>
                                <w:lang w:val="en-ZA"/>
                              </w:rPr>
                              <w:t xml:space="preserve">In addition, the </w:t>
                            </w:r>
                            <w:r w:rsidR="00101299" w:rsidRPr="00E424A7">
                              <w:rPr>
                                <w:lang w:val="en-ZA"/>
                              </w:rPr>
                              <w:t xml:space="preserve">study team completed </w:t>
                            </w:r>
                            <w:r w:rsidR="002C6555" w:rsidRPr="00E424A7">
                              <w:rPr>
                                <w:lang w:val="en-ZA"/>
                              </w:rPr>
                              <w:t>the informed conse</w:t>
                            </w:r>
                            <w:r w:rsidR="006D1957" w:rsidRPr="00E424A7">
                              <w:rPr>
                                <w:lang w:val="en-ZA"/>
                              </w:rPr>
                              <w:t>n</w:t>
                            </w:r>
                            <w:r w:rsidR="002C6555" w:rsidRPr="00E424A7">
                              <w:rPr>
                                <w:lang w:val="en-ZA"/>
                              </w:rPr>
                              <w:t xml:space="preserve">t checkist </w:t>
                            </w:r>
                            <w:r w:rsidR="007106CC" w:rsidRPr="00E424A7">
                              <w:rPr>
                                <w:lang w:val="en-ZA"/>
                              </w:rPr>
                              <w:t xml:space="preserve">for each participant </w:t>
                            </w:r>
                            <w:r w:rsidR="002C6555" w:rsidRPr="00E424A7">
                              <w:rPr>
                                <w:lang w:val="en-ZA"/>
                              </w:rPr>
                              <w:t xml:space="preserve">that was a </w:t>
                            </w:r>
                            <w:r w:rsidR="001D1695" w:rsidRPr="00E424A7">
                              <w:rPr>
                                <w:lang w:val="en-ZA"/>
                              </w:rPr>
                              <w:t xml:space="preserve">quality assurance </w:t>
                            </w:r>
                            <w:r w:rsidR="002C6555" w:rsidRPr="00E424A7">
                              <w:rPr>
                                <w:lang w:val="en-ZA"/>
                              </w:rPr>
                              <w:t>tool that helped us verif</w:t>
                            </w:r>
                            <w:r w:rsidR="00F53A2F" w:rsidRPr="00E424A7">
                              <w:rPr>
                                <w:lang w:val="en-ZA"/>
                              </w:rPr>
                              <w:t>y</w:t>
                            </w:r>
                            <w:r w:rsidR="002C6555" w:rsidRPr="00E424A7">
                              <w:rPr>
                                <w:lang w:val="en-ZA"/>
                              </w:rPr>
                              <w:t xml:space="preserve"> people understood before they signed</w:t>
                            </w:r>
                            <w:r w:rsidR="00E424A7" w:rsidRPr="00E424A7">
                              <w:rPr>
                                <w:lang w:val="en-Z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4pt;margin-top:34.55pt;width:538.5pt;height:66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hJs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" strokecolor="#193a65">
                <v:textbox>
                  <w:txbxContent>
                    <w:p w14:paraId="53B10E27" w14:textId="584FE866" w:rsidR="000035D5" w:rsidRPr="00476B33" w:rsidRDefault="00305167" w:rsidP="000035D5">
                      <w:pPr>
                        <w:rPr>
                          <w:lang w:val="en-ZA"/>
                        </w:rPr>
                      </w:pPr>
                      <w:r w:rsidRPr="00305167">
                        <w:rPr>
                          <w:lang w:val="en-ZA"/>
                        </w:rPr>
                        <w:t xml:space="preserve">Communities were addressed in local languages and all study materials were translated into local languages. The </w:t>
                      </w:r>
                      <w:r w:rsidRPr="00E424A7">
                        <w:rPr>
                          <w:lang w:val="en-ZA"/>
                        </w:rPr>
                        <w:t>translations were approved by the local ethics committee.</w:t>
                      </w:r>
                      <w:r w:rsidR="002C6555" w:rsidRPr="00E424A7">
                        <w:rPr>
                          <w:lang w:val="en-ZA"/>
                        </w:rPr>
                        <w:t xml:space="preserve"> </w:t>
                      </w:r>
                      <w:r w:rsidR="00A56EC1" w:rsidRPr="00E424A7">
                        <w:rPr>
                          <w:lang w:val="en-ZA"/>
                        </w:rPr>
                        <w:t xml:space="preserve">In addition, the </w:t>
                      </w:r>
                      <w:r w:rsidR="00101299" w:rsidRPr="00E424A7">
                        <w:rPr>
                          <w:lang w:val="en-ZA"/>
                        </w:rPr>
                        <w:t xml:space="preserve">study team completed </w:t>
                      </w:r>
                      <w:r w:rsidR="002C6555" w:rsidRPr="00E424A7">
                        <w:rPr>
                          <w:lang w:val="en-ZA"/>
                        </w:rPr>
                        <w:t>the informed conse</w:t>
                      </w:r>
                      <w:r w:rsidR="006D1957" w:rsidRPr="00E424A7">
                        <w:rPr>
                          <w:lang w:val="en-ZA"/>
                        </w:rPr>
                        <w:t>n</w:t>
                      </w:r>
                      <w:r w:rsidR="002C6555" w:rsidRPr="00E424A7">
                        <w:rPr>
                          <w:lang w:val="en-ZA"/>
                        </w:rPr>
                        <w:t xml:space="preserve">t checkist </w:t>
                      </w:r>
                      <w:r w:rsidR="007106CC" w:rsidRPr="00E424A7">
                        <w:rPr>
                          <w:lang w:val="en-ZA"/>
                        </w:rPr>
                        <w:t xml:space="preserve">for each participant </w:t>
                      </w:r>
                      <w:r w:rsidR="002C6555" w:rsidRPr="00E424A7">
                        <w:rPr>
                          <w:lang w:val="en-ZA"/>
                        </w:rPr>
                        <w:t xml:space="preserve">that was a </w:t>
                      </w:r>
                      <w:r w:rsidR="001D1695" w:rsidRPr="00E424A7">
                        <w:rPr>
                          <w:lang w:val="en-ZA"/>
                        </w:rPr>
                        <w:t xml:space="preserve">quality assurance </w:t>
                      </w:r>
                      <w:r w:rsidR="002C6555" w:rsidRPr="00E424A7">
                        <w:rPr>
                          <w:lang w:val="en-ZA"/>
                        </w:rPr>
                        <w:t>tool that helped us verif</w:t>
                      </w:r>
                      <w:r w:rsidR="00F53A2F" w:rsidRPr="00E424A7">
                        <w:rPr>
                          <w:lang w:val="en-ZA"/>
                        </w:rPr>
                        <w:t>y</w:t>
                      </w:r>
                      <w:r w:rsidR="002C6555" w:rsidRPr="00E424A7">
                        <w:rPr>
                          <w:lang w:val="en-ZA"/>
                        </w:rPr>
                        <w:t xml:space="preserve"> people understood before they signed</w:t>
                      </w:r>
                      <w:r w:rsidR="00E424A7" w:rsidRPr="00E424A7">
                        <w:rPr>
                          <w:lang w:val="en-ZA"/>
                        </w:rPr>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5BD14C3E" w14:textId="77777777" w:rsidR="00B24BD3" w:rsidRDefault="00B24BD3" w:rsidP="000035D5">
      <w:pPr>
        <w:spacing w:before="240" w:after="240"/>
      </w:pPr>
    </w:p>
    <w:p w14:paraId="393A0AEC" w14:textId="28A1A204"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C709033">
                <wp:simplePos x="0" y="0"/>
                <wp:positionH relativeFrom="margin">
                  <wp:align>right</wp:align>
                </wp:positionH>
                <wp:positionV relativeFrom="paragraph">
                  <wp:posOffset>698500</wp:posOffset>
                </wp:positionV>
                <wp:extent cx="6838950" cy="7391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9140"/>
                        </a:xfrm>
                        <a:prstGeom prst="rect">
                          <a:avLst/>
                        </a:prstGeom>
                        <a:solidFill>
                          <a:srgbClr val="FFFFFF"/>
                        </a:solidFill>
                        <a:ln w="9525">
                          <a:solidFill>
                            <a:srgbClr val="193A65"/>
                          </a:solidFill>
                          <a:miter lim="800000"/>
                          <a:headEnd/>
                          <a:tailEnd/>
                        </a:ln>
                      </wps:spPr>
                      <wps:txbx>
                        <w:txbxContent>
                          <w:p w14:paraId="63B5C0C8" w14:textId="5A7FA89A" w:rsidR="000035D5" w:rsidRPr="00AA5F4A" w:rsidRDefault="00A8116E" w:rsidP="000035D5">
                            <w:pPr>
                              <w:rPr>
                                <w:lang w:val="en-ZA"/>
                              </w:rPr>
                            </w:pPr>
                            <w:r w:rsidRPr="00A8116E">
                              <w:rPr>
                                <w:lang w:val="en-ZA"/>
                              </w:rPr>
                              <w:t>This has been done already - representatives from all participating communities</w:t>
                            </w:r>
                            <w:r>
                              <w:rPr>
                                <w:lang w:val="en-ZA"/>
                              </w:rPr>
                              <w:t xml:space="preserve"> including adolescent girls and young women </w:t>
                            </w:r>
                            <w:r w:rsidRPr="00A8116E">
                              <w:rPr>
                                <w:lang w:val="en-ZA"/>
                              </w:rPr>
                              <w:t xml:space="preserve"> were invited to a </w:t>
                            </w:r>
                            <w:r w:rsidR="00071CFE">
                              <w:rPr>
                                <w:lang w:val="en-ZA"/>
                              </w:rPr>
                              <w:t xml:space="preserve">results dissemination meeting </w:t>
                            </w:r>
                            <w:r w:rsidRPr="00A8116E">
                              <w:rPr>
                                <w:lang w:val="en-ZA"/>
                              </w:rPr>
                              <w:t>where results were disseminated in local languages.</w:t>
                            </w:r>
                            <w:r w:rsidR="0068508C">
                              <w:rPr>
                                <w:lang w:val="en-ZA"/>
                              </w:rPr>
                              <w:t xml:space="preserve"> A summary report; written in a simplified manner was also distributed at the mee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8.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" strokecolor="#193a65">
                <v:textbox>
                  <w:txbxContent>
                    <w:p w14:paraId="63B5C0C8" w14:textId="5A7FA89A" w:rsidR="000035D5" w:rsidRPr="00AA5F4A" w:rsidRDefault="00A8116E" w:rsidP="000035D5">
                      <w:pPr>
                        <w:rPr>
                          <w:lang w:val="en-ZA"/>
                        </w:rPr>
                      </w:pPr>
                      <w:r w:rsidRPr="00A8116E">
                        <w:rPr>
                          <w:lang w:val="en-ZA"/>
                        </w:rPr>
                        <w:t>This has been done already - representatives from all participating communities</w:t>
                      </w:r>
                      <w:r>
                        <w:rPr>
                          <w:lang w:val="en-ZA"/>
                        </w:rPr>
                        <w:t xml:space="preserve"> including adolescent girls and young women </w:t>
                      </w:r>
                      <w:r w:rsidRPr="00A8116E">
                        <w:rPr>
                          <w:lang w:val="en-ZA"/>
                        </w:rPr>
                        <w:t xml:space="preserve"> were invited to a </w:t>
                      </w:r>
                      <w:r w:rsidR="00071CFE">
                        <w:rPr>
                          <w:lang w:val="en-ZA"/>
                        </w:rPr>
                        <w:t xml:space="preserve">results dissemination meeting </w:t>
                      </w:r>
                      <w:r w:rsidRPr="00A8116E">
                        <w:rPr>
                          <w:lang w:val="en-ZA"/>
                        </w:rPr>
                        <w:t>where results were disseminated in local languages.</w:t>
                      </w:r>
                      <w:r w:rsidR="0068508C">
                        <w:rPr>
                          <w:lang w:val="en-ZA"/>
                        </w:rPr>
                        <w:t xml:space="preserve"> A summary report; written in a simplified manner was also distributed at the meeting.</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D04454" w:rsidR="000035D5" w:rsidRPr="003166C3" w:rsidRDefault="003166C3"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D04454" w:rsidR="000035D5" w:rsidRPr="003166C3" w:rsidRDefault="003166C3" w:rsidP="000035D5">
                      <w:pPr>
                        <w:rPr>
                          <w:lang w:val="en-ZA"/>
                        </w:rPr>
                      </w:pPr>
                      <w:r>
                        <w:rPr>
                          <w:lang w:val="en-ZA"/>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5D2E909" w:rsidR="000035D5" w:rsidRPr="003166C3" w:rsidRDefault="003166C3"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5D2E909" w:rsidR="000035D5" w:rsidRPr="003166C3" w:rsidRDefault="003166C3" w:rsidP="000035D5">
                      <w:pPr>
                        <w:rPr>
                          <w:lang w:val="en-ZA"/>
                        </w:rPr>
                      </w:pPr>
                      <w:r>
                        <w:rPr>
                          <w:lang w:val="en-Z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B52B00" w:rsidR="000035D5" w:rsidRPr="00EA6CF0" w:rsidRDefault="00EA6CF0"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FB52B00" w:rsidR="000035D5" w:rsidRPr="00EA6CF0" w:rsidRDefault="00EA6CF0" w:rsidP="000035D5">
                      <w:pPr>
                        <w:rPr>
                          <w:lang w:val="en-ZA"/>
                        </w:rPr>
                      </w:pPr>
                      <w:r>
                        <w:rPr>
                          <w:lang w:val="en-Z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439A9B" w:rsidR="000035D5" w:rsidRPr="00EA6CF0" w:rsidRDefault="00EA6CF0"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D439A9B" w:rsidR="000035D5" w:rsidRPr="00EA6CF0" w:rsidRDefault="00EA6CF0" w:rsidP="000035D5">
                      <w:pPr>
                        <w:rPr>
                          <w:lang w:val="en-ZA"/>
                        </w:rPr>
                      </w:pPr>
                      <w:r>
                        <w:rPr>
                          <w:lang w:val="en-Z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8F82AF0" w:rsidR="000035D5" w:rsidRPr="00EA6CF0" w:rsidRDefault="00EA6CF0" w:rsidP="000035D5">
                            <w:pPr>
                              <w:rPr>
                                <w:lang w:val="en-ZA"/>
                              </w:rPr>
                            </w:pPr>
                            <w:r>
                              <w:rPr>
                                <w:lang w:val="en-Z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8F82AF0" w:rsidR="000035D5" w:rsidRPr="00EA6CF0" w:rsidRDefault="00EA6CF0" w:rsidP="000035D5">
                      <w:pPr>
                        <w:rPr>
                          <w:lang w:val="en-ZA"/>
                        </w:rPr>
                      </w:pPr>
                      <w:r>
                        <w:rPr>
                          <w:lang w:val="en-ZA"/>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C6DAE" w:rsidRPr="00F57A3B" w:rsidRDefault="004C6DAE">
      <w:pPr>
        <w:rPr>
          <w:rFonts w:ascii="Arial" w:hAnsi="Arial" w:cs="Arial"/>
        </w:rPr>
      </w:pPr>
    </w:p>
    <w:sectPr w:rsidR="004C6DA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9F67B" w14:textId="77777777" w:rsidR="00752853" w:rsidRDefault="00752853" w:rsidP="00F57A3B">
      <w:r>
        <w:separator/>
      </w:r>
    </w:p>
  </w:endnote>
  <w:endnote w:type="continuationSeparator" w:id="0">
    <w:p w14:paraId="7D5FA98F" w14:textId="77777777" w:rsidR="00752853" w:rsidRDefault="0075285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BA370" w14:textId="77777777" w:rsidR="00752853" w:rsidRDefault="00752853" w:rsidP="00F57A3B">
      <w:r>
        <w:separator/>
      </w:r>
    </w:p>
  </w:footnote>
  <w:footnote w:type="continuationSeparator" w:id="0">
    <w:p w14:paraId="0918DFA6" w14:textId="77777777" w:rsidR="00752853" w:rsidRDefault="0075285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60B2"/>
    <w:rsid w:val="00044B8F"/>
    <w:rsid w:val="00071CFE"/>
    <w:rsid w:val="000A651B"/>
    <w:rsid w:val="000C081D"/>
    <w:rsid w:val="000F2B41"/>
    <w:rsid w:val="000F365D"/>
    <w:rsid w:val="00101299"/>
    <w:rsid w:val="00110CBC"/>
    <w:rsid w:val="00116E71"/>
    <w:rsid w:val="001543DF"/>
    <w:rsid w:val="001A5AD0"/>
    <w:rsid w:val="001B4A6B"/>
    <w:rsid w:val="001C1496"/>
    <w:rsid w:val="001C3E83"/>
    <w:rsid w:val="001D0D99"/>
    <w:rsid w:val="001D1695"/>
    <w:rsid w:val="001D2C61"/>
    <w:rsid w:val="00254902"/>
    <w:rsid w:val="00285F9D"/>
    <w:rsid w:val="002A7DC1"/>
    <w:rsid w:val="002B3268"/>
    <w:rsid w:val="002B3FD2"/>
    <w:rsid w:val="002B55A9"/>
    <w:rsid w:val="002C56ED"/>
    <w:rsid w:val="002C6555"/>
    <w:rsid w:val="002D1656"/>
    <w:rsid w:val="002D4D3F"/>
    <w:rsid w:val="00304C26"/>
    <w:rsid w:val="00305167"/>
    <w:rsid w:val="003166C3"/>
    <w:rsid w:val="00335779"/>
    <w:rsid w:val="00371B10"/>
    <w:rsid w:val="003C2D48"/>
    <w:rsid w:val="003F0A06"/>
    <w:rsid w:val="00405B42"/>
    <w:rsid w:val="00416218"/>
    <w:rsid w:val="00425CD8"/>
    <w:rsid w:val="004333C3"/>
    <w:rsid w:val="00476B33"/>
    <w:rsid w:val="0048445E"/>
    <w:rsid w:val="004A63AE"/>
    <w:rsid w:val="004A7A57"/>
    <w:rsid w:val="004B278B"/>
    <w:rsid w:val="004C6DAE"/>
    <w:rsid w:val="004C71C4"/>
    <w:rsid w:val="004D5CE4"/>
    <w:rsid w:val="004E177D"/>
    <w:rsid w:val="00513E60"/>
    <w:rsid w:val="00515BC0"/>
    <w:rsid w:val="00530E3F"/>
    <w:rsid w:val="00541C18"/>
    <w:rsid w:val="005471E3"/>
    <w:rsid w:val="00556AB8"/>
    <w:rsid w:val="00575356"/>
    <w:rsid w:val="00580384"/>
    <w:rsid w:val="0059555B"/>
    <w:rsid w:val="005A197D"/>
    <w:rsid w:val="005A1CF3"/>
    <w:rsid w:val="005B0412"/>
    <w:rsid w:val="005E45CD"/>
    <w:rsid w:val="005F43EA"/>
    <w:rsid w:val="00615324"/>
    <w:rsid w:val="00626CA6"/>
    <w:rsid w:val="00645042"/>
    <w:rsid w:val="00660209"/>
    <w:rsid w:val="0066743C"/>
    <w:rsid w:val="0068327B"/>
    <w:rsid w:val="0068508C"/>
    <w:rsid w:val="006922E7"/>
    <w:rsid w:val="0069423E"/>
    <w:rsid w:val="00694FA0"/>
    <w:rsid w:val="006B551D"/>
    <w:rsid w:val="006D1957"/>
    <w:rsid w:val="006F0800"/>
    <w:rsid w:val="006F31DE"/>
    <w:rsid w:val="006F5F45"/>
    <w:rsid w:val="007106CC"/>
    <w:rsid w:val="00713040"/>
    <w:rsid w:val="00751428"/>
    <w:rsid w:val="00752853"/>
    <w:rsid w:val="00795F8C"/>
    <w:rsid w:val="00796F13"/>
    <w:rsid w:val="007D109E"/>
    <w:rsid w:val="007D2DE3"/>
    <w:rsid w:val="00803386"/>
    <w:rsid w:val="008071E2"/>
    <w:rsid w:val="00831ADE"/>
    <w:rsid w:val="00836340"/>
    <w:rsid w:val="00841F25"/>
    <w:rsid w:val="008E5154"/>
    <w:rsid w:val="008F54F9"/>
    <w:rsid w:val="008F6AB9"/>
    <w:rsid w:val="00933E11"/>
    <w:rsid w:val="00936134"/>
    <w:rsid w:val="009364D9"/>
    <w:rsid w:val="00976997"/>
    <w:rsid w:val="00981F1E"/>
    <w:rsid w:val="00A05F9F"/>
    <w:rsid w:val="00A24121"/>
    <w:rsid w:val="00A43F5B"/>
    <w:rsid w:val="00A56EC1"/>
    <w:rsid w:val="00A8116E"/>
    <w:rsid w:val="00A961CD"/>
    <w:rsid w:val="00AA5F4A"/>
    <w:rsid w:val="00AB254F"/>
    <w:rsid w:val="00AC1155"/>
    <w:rsid w:val="00AD410C"/>
    <w:rsid w:val="00AE3A1C"/>
    <w:rsid w:val="00AE52DE"/>
    <w:rsid w:val="00B04877"/>
    <w:rsid w:val="00B24BD3"/>
    <w:rsid w:val="00B40FEF"/>
    <w:rsid w:val="00B91CB2"/>
    <w:rsid w:val="00BC4F42"/>
    <w:rsid w:val="00BD19EC"/>
    <w:rsid w:val="00C13225"/>
    <w:rsid w:val="00C24854"/>
    <w:rsid w:val="00C26DF7"/>
    <w:rsid w:val="00C33D20"/>
    <w:rsid w:val="00C76407"/>
    <w:rsid w:val="00C86BB7"/>
    <w:rsid w:val="00C96271"/>
    <w:rsid w:val="00CB5401"/>
    <w:rsid w:val="00CC461A"/>
    <w:rsid w:val="00CF4B91"/>
    <w:rsid w:val="00D1124B"/>
    <w:rsid w:val="00D524A9"/>
    <w:rsid w:val="00D739CE"/>
    <w:rsid w:val="00D74AC3"/>
    <w:rsid w:val="00DE1FA5"/>
    <w:rsid w:val="00E004E6"/>
    <w:rsid w:val="00E15D7D"/>
    <w:rsid w:val="00E172CC"/>
    <w:rsid w:val="00E20635"/>
    <w:rsid w:val="00E36CC5"/>
    <w:rsid w:val="00E424A7"/>
    <w:rsid w:val="00E566FB"/>
    <w:rsid w:val="00E90190"/>
    <w:rsid w:val="00E976A3"/>
    <w:rsid w:val="00EA6CF0"/>
    <w:rsid w:val="00EC5546"/>
    <w:rsid w:val="00ED0DC2"/>
    <w:rsid w:val="00ED1419"/>
    <w:rsid w:val="00EE48C9"/>
    <w:rsid w:val="00EF6BB7"/>
    <w:rsid w:val="00F339DF"/>
    <w:rsid w:val="00F53A2F"/>
    <w:rsid w:val="00F57A3B"/>
    <w:rsid w:val="00F64ACF"/>
    <w:rsid w:val="00F76ADD"/>
    <w:rsid w:val="00F8513C"/>
    <w:rsid w:val="00FA2582"/>
    <w:rsid w:val="00FC0730"/>
    <w:rsid w:val="00FC1C43"/>
    <w:rsid w:val="00FF1951"/>
    <w:rsid w:val="00FF615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1599835">
      <w:bodyDiv w:val="1"/>
      <w:marLeft w:val="0"/>
      <w:marRight w:val="0"/>
      <w:marTop w:val="0"/>
      <w:marBottom w:val="0"/>
      <w:divBdr>
        <w:top w:val="none" w:sz="0" w:space="0" w:color="auto"/>
        <w:left w:val="none" w:sz="0" w:space="0" w:color="auto"/>
        <w:bottom w:val="none" w:sz="0" w:space="0" w:color="auto"/>
        <w:right w:val="none" w:sz="0" w:space="0" w:color="auto"/>
      </w:divBdr>
    </w:div>
    <w:div w:id="2058700255">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84</Words>
  <Characters>5050</Characters>
  <Application>Microsoft Office Word</Application>
  <DocSecurity>0</DocSecurity>
  <Lines>80</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udzai Chidhanguro</cp:lastModifiedBy>
  <cp:revision>4</cp:revision>
  <dcterms:created xsi:type="dcterms:W3CDTF">2025-11-03T07:57:00Z</dcterms:created>
  <dcterms:modified xsi:type="dcterms:W3CDTF">2025-11-03T09:59:00Z</dcterms:modified>
</cp:coreProperties>
</file>